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57A" w:rsidRPr="004B51D9" w:rsidRDefault="004A557A" w:rsidP="000A0900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table 1 </w:t>
      </w:r>
      <w:proofErr w:type="gramStart"/>
      <w:r>
        <w:rPr>
          <w:rFonts w:cstheme="minorHAnsi"/>
          <w:b/>
          <w:sz w:val="24"/>
          <w:szCs w:val="24"/>
        </w:rPr>
        <w:t xml:space="preserve">- </w:t>
      </w:r>
      <w:r w:rsidRPr="004A557A">
        <w:rPr>
          <w:rFonts w:cstheme="minorHAnsi"/>
          <w:b/>
          <w:sz w:val="24"/>
          <w:szCs w:val="24"/>
        </w:rPr>
        <w:t xml:space="preserve"> </w:t>
      </w:r>
      <w:proofErr w:type="spellStart"/>
      <w:r w:rsidRPr="004A557A">
        <w:rPr>
          <w:rFonts w:cstheme="minorHAnsi"/>
          <w:b/>
          <w:sz w:val="24"/>
          <w:szCs w:val="24"/>
        </w:rPr>
        <w:t>Taqman</w:t>
      </w:r>
      <w:proofErr w:type="spellEnd"/>
      <w:proofErr w:type="gramEnd"/>
      <w:r w:rsidRPr="004A557A">
        <w:rPr>
          <w:rFonts w:cstheme="minorHAnsi"/>
          <w:b/>
          <w:sz w:val="24"/>
          <w:szCs w:val="24"/>
        </w:rPr>
        <w:t xml:space="preserve"> assay primer sequences. </w:t>
      </w:r>
      <w:r w:rsidRPr="004B51D9">
        <w:rPr>
          <w:rFonts w:cstheme="minorHAnsi"/>
          <w:i/>
          <w:sz w:val="24"/>
          <w:szCs w:val="24"/>
        </w:rPr>
        <w:t>C9orf72</w:t>
      </w:r>
      <w:r w:rsidRPr="004B51D9">
        <w:rPr>
          <w:rFonts w:cstheme="minorHAnsi"/>
          <w:sz w:val="24"/>
          <w:szCs w:val="24"/>
        </w:rPr>
        <w:t xml:space="preserve"> V1 and V3 were amplified by using transcript-specific forward primers (V1F and V</w:t>
      </w:r>
      <w:r w:rsidR="006C1322">
        <w:rPr>
          <w:rFonts w:cstheme="minorHAnsi"/>
          <w:sz w:val="24"/>
          <w:szCs w:val="24"/>
        </w:rPr>
        <w:t>3</w:t>
      </w:r>
      <w:r w:rsidRPr="004B51D9">
        <w:rPr>
          <w:rFonts w:cstheme="minorHAnsi"/>
          <w:sz w:val="24"/>
          <w:szCs w:val="24"/>
        </w:rPr>
        <w:t>F respectively) and a common reverse primer (V1+</w:t>
      </w:r>
      <w:r w:rsidR="006C1322">
        <w:rPr>
          <w:rFonts w:cstheme="minorHAnsi"/>
          <w:sz w:val="24"/>
          <w:szCs w:val="24"/>
        </w:rPr>
        <w:t>3</w:t>
      </w:r>
      <w:r w:rsidRPr="004B51D9">
        <w:rPr>
          <w:rFonts w:cstheme="minorHAnsi"/>
          <w:sz w:val="24"/>
          <w:szCs w:val="24"/>
        </w:rPr>
        <w:t xml:space="preserve">R) and a common FAM-labelled </w:t>
      </w:r>
      <w:proofErr w:type="spellStart"/>
      <w:r w:rsidRPr="004B51D9">
        <w:rPr>
          <w:rFonts w:cstheme="minorHAnsi"/>
          <w:sz w:val="24"/>
          <w:szCs w:val="24"/>
        </w:rPr>
        <w:t>Taqman</w:t>
      </w:r>
      <w:proofErr w:type="spellEnd"/>
      <w:r w:rsidRPr="004B51D9">
        <w:rPr>
          <w:rFonts w:cstheme="minorHAnsi"/>
          <w:sz w:val="24"/>
          <w:szCs w:val="24"/>
        </w:rPr>
        <w:t xml:space="preserve"> probe (</w:t>
      </w:r>
      <w:proofErr w:type="spellStart"/>
      <w:r w:rsidRPr="004B51D9">
        <w:rPr>
          <w:rFonts w:cstheme="minorHAnsi"/>
          <w:sz w:val="24"/>
          <w:szCs w:val="24"/>
        </w:rPr>
        <w:t>V1+</w:t>
      </w:r>
      <w:r w:rsidR="006C1322">
        <w:rPr>
          <w:rFonts w:cstheme="minorHAnsi"/>
          <w:sz w:val="24"/>
          <w:szCs w:val="24"/>
        </w:rPr>
        <w:t>3</w:t>
      </w:r>
      <w:proofErr w:type="spellEnd"/>
      <w:r w:rsidRPr="004B51D9">
        <w:rPr>
          <w:rFonts w:cstheme="minorHAnsi"/>
          <w:sz w:val="24"/>
          <w:szCs w:val="24"/>
        </w:rPr>
        <w:t xml:space="preserve"> MGB probe). Variant 2 was amplified using distinct primers (V2F and V2R) and probe (V2 MGB probe). </w:t>
      </w:r>
      <w:bookmarkStart w:id="0" w:name="_GoBack"/>
      <w:bookmarkEnd w:id="0"/>
    </w:p>
    <w:tbl>
      <w:tblPr>
        <w:tblStyle w:val="TableGrid"/>
        <w:tblW w:w="9242" w:type="dxa"/>
        <w:tblLook w:val="04A0"/>
      </w:tblPr>
      <w:tblGrid>
        <w:gridCol w:w="4621"/>
        <w:gridCol w:w="4621"/>
      </w:tblGrid>
      <w:tr w:rsidR="004A557A" w:rsidRPr="004A557A" w:rsidTr="004B51D9">
        <w:trPr>
          <w:trHeight w:val="300"/>
        </w:trPr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ame</w:t>
            </w:r>
          </w:p>
        </w:tc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quence</w:t>
            </w:r>
          </w:p>
        </w:tc>
      </w:tr>
      <w:tr w:rsidR="004A557A" w:rsidRPr="004A557A" w:rsidTr="004B51D9">
        <w:trPr>
          <w:trHeight w:val="300"/>
        </w:trPr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1F</w:t>
            </w:r>
          </w:p>
        </w:tc>
        <w:tc>
          <w:tcPr>
            <w:tcW w:w="4621" w:type="dxa"/>
            <w:noWrap/>
            <w:hideMark/>
          </w:tcPr>
          <w:p w:rsidR="004A557A" w:rsidRPr="00382ECC" w:rsidRDefault="004A557A" w:rsidP="004A557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2ECC">
              <w:rPr>
                <w:rFonts w:ascii="Calibri" w:eastAsia="Times New Roman" w:hAnsi="Calibri" w:cs="Times New Roman"/>
                <w:color w:val="000000"/>
                <w:lang w:eastAsia="en-GB"/>
              </w:rPr>
              <w:t>GCGGTGGCGAGTGGATAT</w:t>
            </w:r>
          </w:p>
        </w:tc>
      </w:tr>
      <w:tr w:rsidR="004A557A" w:rsidRPr="004A557A" w:rsidTr="004B51D9">
        <w:trPr>
          <w:trHeight w:val="300"/>
        </w:trPr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3F</w:t>
            </w:r>
          </w:p>
        </w:tc>
        <w:tc>
          <w:tcPr>
            <w:tcW w:w="4621" w:type="dxa"/>
            <w:noWrap/>
            <w:hideMark/>
          </w:tcPr>
          <w:p w:rsidR="004A557A" w:rsidRPr="00382ECC" w:rsidRDefault="004A557A" w:rsidP="004A557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2ECC">
              <w:rPr>
                <w:rFonts w:ascii="Calibri" w:eastAsia="Times New Roman" w:hAnsi="Calibri" w:cs="Times New Roman"/>
                <w:color w:val="000000"/>
                <w:lang w:eastAsia="en-GB"/>
              </w:rPr>
              <w:t>GAGCAGGTGTGGGTTTAGGAGA</w:t>
            </w:r>
          </w:p>
        </w:tc>
      </w:tr>
      <w:tr w:rsidR="004A557A" w:rsidRPr="004A557A" w:rsidTr="004B51D9">
        <w:trPr>
          <w:trHeight w:val="300"/>
        </w:trPr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1+3R</w:t>
            </w:r>
          </w:p>
        </w:tc>
        <w:tc>
          <w:tcPr>
            <w:tcW w:w="4621" w:type="dxa"/>
            <w:noWrap/>
            <w:hideMark/>
          </w:tcPr>
          <w:p w:rsidR="004A557A" w:rsidRPr="00382ECC" w:rsidRDefault="004A557A" w:rsidP="004A557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2ECC">
              <w:rPr>
                <w:rFonts w:ascii="Calibri" w:eastAsia="Times New Roman" w:hAnsi="Calibri" w:cs="Times New Roman"/>
                <w:color w:val="000000"/>
                <w:lang w:eastAsia="en-GB"/>
              </w:rPr>
              <w:t>TGGGCAAAGAGTCGACATCA</w:t>
            </w:r>
          </w:p>
        </w:tc>
      </w:tr>
      <w:tr w:rsidR="004A557A" w:rsidRPr="004A557A" w:rsidTr="004B51D9">
        <w:trPr>
          <w:trHeight w:val="300"/>
        </w:trPr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1+3 MGB probe</w:t>
            </w:r>
          </w:p>
        </w:tc>
        <w:tc>
          <w:tcPr>
            <w:tcW w:w="4621" w:type="dxa"/>
            <w:noWrap/>
            <w:hideMark/>
          </w:tcPr>
          <w:p w:rsidR="004A557A" w:rsidRPr="00382ECC" w:rsidRDefault="004A557A" w:rsidP="004A557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2ECC">
              <w:rPr>
                <w:rFonts w:ascii="Calibri" w:eastAsia="Times New Roman" w:hAnsi="Calibri" w:cs="Times New Roman"/>
                <w:color w:val="000000"/>
                <w:lang w:eastAsia="en-GB"/>
              </w:rPr>
              <w:t>ATTTGGATAATGTGACAGTTGG</w:t>
            </w:r>
          </w:p>
        </w:tc>
      </w:tr>
      <w:tr w:rsidR="004A557A" w:rsidRPr="004A557A" w:rsidTr="004B51D9">
        <w:trPr>
          <w:trHeight w:val="300"/>
        </w:trPr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2F</w:t>
            </w:r>
          </w:p>
        </w:tc>
        <w:tc>
          <w:tcPr>
            <w:tcW w:w="4621" w:type="dxa"/>
            <w:noWrap/>
            <w:hideMark/>
          </w:tcPr>
          <w:p w:rsidR="004A557A" w:rsidRPr="00382ECC" w:rsidRDefault="004A557A" w:rsidP="004A557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2ECC">
              <w:rPr>
                <w:rFonts w:ascii="Calibri" w:eastAsia="Times New Roman" w:hAnsi="Calibri" w:cs="Times New Roman"/>
                <w:color w:val="000000"/>
                <w:lang w:eastAsia="en-GB"/>
              </w:rPr>
              <w:t>TCATCTATGAAATCACACAGTGTTC</w:t>
            </w:r>
          </w:p>
        </w:tc>
      </w:tr>
      <w:tr w:rsidR="004A557A" w:rsidRPr="004A557A" w:rsidTr="004B51D9">
        <w:trPr>
          <w:trHeight w:val="300"/>
        </w:trPr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2R</w:t>
            </w:r>
          </w:p>
        </w:tc>
        <w:tc>
          <w:tcPr>
            <w:tcW w:w="4621" w:type="dxa"/>
            <w:noWrap/>
            <w:hideMark/>
          </w:tcPr>
          <w:p w:rsidR="004A557A" w:rsidRPr="00382ECC" w:rsidRDefault="004A557A" w:rsidP="004A557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2ECC">
              <w:rPr>
                <w:rFonts w:ascii="Calibri" w:eastAsia="Times New Roman" w:hAnsi="Calibri" w:cs="Times New Roman"/>
                <w:color w:val="000000"/>
                <w:lang w:eastAsia="en-GB"/>
              </w:rPr>
              <w:t>GGTATCTGCTTCATCCAGCTT</w:t>
            </w:r>
          </w:p>
        </w:tc>
      </w:tr>
      <w:tr w:rsidR="004A557A" w:rsidRPr="004A557A" w:rsidTr="004B51D9">
        <w:trPr>
          <w:trHeight w:val="300"/>
        </w:trPr>
        <w:tc>
          <w:tcPr>
            <w:tcW w:w="4621" w:type="dxa"/>
            <w:noWrap/>
            <w:hideMark/>
          </w:tcPr>
          <w:p w:rsidR="004A557A" w:rsidRPr="004B51D9" w:rsidRDefault="004A557A" w:rsidP="004A557A">
            <w:pPr>
              <w:spacing w:after="200" w:line="276" w:lineRule="auto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4B51D9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V2 MGB probe</w:t>
            </w:r>
          </w:p>
        </w:tc>
        <w:tc>
          <w:tcPr>
            <w:tcW w:w="4621" w:type="dxa"/>
            <w:noWrap/>
            <w:hideMark/>
          </w:tcPr>
          <w:p w:rsidR="004A557A" w:rsidRPr="00382ECC" w:rsidRDefault="004A557A" w:rsidP="004A557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82ECC">
              <w:rPr>
                <w:rFonts w:ascii="Calibri" w:eastAsia="Times New Roman" w:hAnsi="Calibri" w:cs="Times New Roman"/>
                <w:color w:val="000000"/>
                <w:lang w:eastAsia="en-GB"/>
              </w:rPr>
              <w:t>ATGATGATGATATTGGTGAC</w:t>
            </w:r>
          </w:p>
        </w:tc>
      </w:tr>
    </w:tbl>
    <w:p w:rsidR="004A557A" w:rsidRDefault="004A557A" w:rsidP="000A0900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:rsidR="004A557A" w:rsidRDefault="004A557A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sectPr w:rsidR="004A557A" w:rsidSect="007250F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7865" w:rsidRDefault="00CE7865" w:rsidP="005E08F8">
      <w:pPr>
        <w:spacing w:after="0" w:line="240" w:lineRule="auto"/>
      </w:pPr>
      <w:r>
        <w:separator/>
      </w:r>
    </w:p>
  </w:endnote>
  <w:endnote w:type="continuationSeparator" w:id="0">
    <w:p w:rsidR="00CE7865" w:rsidRDefault="00CE7865" w:rsidP="005E08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246163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08F8" w:rsidRDefault="00C44E7E">
        <w:pPr>
          <w:pStyle w:val="Footer"/>
          <w:jc w:val="center"/>
        </w:pPr>
        <w:r>
          <w:fldChar w:fldCharType="begin"/>
        </w:r>
        <w:r w:rsidR="005E08F8">
          <w:instrText xml:space="preserve"> PAGE   \* MERGEFORMAT </w:instrText>
        </w:r>
        <w:r>
          <w:fldChar w:fldCharType="separate"/>
        </w:r>
        <w:r w:rsidR="006C37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08F8" w:rsidRDefault="005E08F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7865" w:rsidRDefault="00CE7865" w:rsidP="005E08F8">
      <w:pPr>
        <w:spacing w:after="0" w:line="240" w:lineRule="auto"/>
      </w:pPr>
      <w:r>
        <w:separator/>
      </w:r>
    </w:p>
  </w:footnote>
  <w:footnote w:type="continuationSeparator" w:id="0">
    <w:p w:rsidR="00CE7865" w:rsidRDefault="00CE7865" w:rsidP="005E08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F55364"/>
    <w:multiLevelType w:val="hybridMultilevel"/>
    <w:tmpl w:val="E1180298"/>
    <w:lvl w:ilvl="0" w:tplc="F5765204">
      <w:start w:val="1"/>
      <w:numFmt w:val="decimal"/>
      <w:lvlText w:val="%1."/>
      <w:lvlJc w:val="left"/>
      <w:pPr>
        <w:ind w:left="720" w:hanging="360"/>
      </w:pPr>
      <w:rPr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BC4CBA"/>
    <w:multiLevelType w:val="hybridMultilevel"/>
    <w:tmpl w:val="15328A0C"/>
    <w:lvl w:ilvl="0" w:tplc="E8F0E26E">
      <w:start w:val="4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  <w:color w:val="FF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F81362"/>
    <w:rsid w:val="00006E16"/>
    <w:rsid w:val="000070D8"/>
    <w:rsid w:val="000159AC"/>
    <w:rsid w:val="000177E6"/>
    <w:rsid w:val="000267AF"/>
    <w:rsid w:val="00031F1A"/>
    <w:rsid w:val="000433FA"/>
    <w:rsid w:val="0005011D"/>
    <w:rsid w:val="00062126"/>
    <w:rsid w:val="000648B3"/>
    <w:rsid w:val="000706A7"/>
    <w:rsid w:val="0007172A"/>
    <w:rsid w:val="000721C4"/>
    <w:rsid w:val="000748E6"/>
    <w:rsid w:val="00082DA4"/>
    <w:rsid w:val="000A0900"/>
    <w:rsid w:val="000A180F"/>
    <w:rsid w:val="000B6999"/>
    <w:rsid w:val="000C0D65"/>
    <w:rsid w:val="000C1471"/>
    <w:rsid w:val="000C1911"/>
    <w:rsid w:val="000C4852"/>
    <w:rsid w:val="000E2E13"/>
    <w:rsid w:val="000F23DE"/>
    <w:rsid w:val="000F2B3F"/>
    <w:rsid w:val="000F601C"/>
    <w:rsid w:val="000F6D2F"/>
    <w:rsid w:val="00103D35"/>
    <w:rsid w:val="00112F35"/>
    <w:rsid w:val="00123E93"/>
    <w:rsid w:val="00153F2A"/>
    <w:rsid w:val="00161575"/>
    <w:rsid w:val="00163A93"/>
    <w:rsid w:val="001671DD"/>
    <w:rsid w:val="001807B8"/>
    <w:rsid w:val="001A106B"/>
    <w:rsid w:val="001A4299"/>
    <w:rsid w:val="001A4BB5"/>
    <w:rsid w:val="001A760E"/>
    <w:rsid w:val="001B5968"/>
    <w:rsid w:val="001C741A"/>
    <w:rsid w:val="001D5803"/>
    <w:rsid w:val="001E22C1"/>
    <w:rsid w:val="001F00D7"/>
    <w:rsid w:val="002003D2"/>
    <w:rsid w:val="00205A91"/>
    <w:rsid w:val="00222542"/>
    <w:rsid w:val="00233044"/>
    <w:rsid w:val="00241246"/>
    <w:rsid w:val="00247F44"/>
    <w:rsid w:val="00251B49"/>
    <w:rsid w:val="00264630"/>
    <w:rsid w:val="00286B08"/>
    <w:rsid w:val="002900A4"/>
    <w:rsid w:val="002A4F71"/>
    <w:rsid w:val="002A5658"/>
    <w:rsid w:val="002A6364"/>
    <w:rsid w:val="002A6B27"/>
    <w:rsid w:val="002C6F7C"/>
    <w:rsid w:val="002D32A6"/>
    <w:rsid w:val="002D4A71"/>
    <w:rsid w:val="002E664E"/>
    <w:rsid w:val="002F2BF5"/>
    <w:rsid w:val="002F441D"/>
    <w:rsid w:val="00301B08"/>
    <w:rsid w:val="00320AC9"/>
    <w:rsid w:val="0032718C"/>
    <w:rsid w:val="00335D69"/>
    <w:rsid w:val="00351954"/>
    <w:rsid w:val="003552F3"/>
    <w:rsid w:val="0036097E"/>
    <w:rsid w:val="00371A33"/>
    <w:rsid w:val="00382ECC"/>
    <w:rsid w:val="00387FE9"/>
    <w:rsid w:val="003A1FEE"/>
    <w:rsid w:val="003B23FB"/>
    <w:rsid w:val="003E03B3"/>
    <w:rsid w:val="003E0893"/>
    <w:rsid w:val="003E1AB7"/>
    <w:rsid w:val="003E2887"/>
    <w:rsid w:val="00415745"/>
    <w:rsid w:val="00427764"/>
    <w:rsid w:val="004370C0"/>
    <w:rsid w:val="00446AE2"/>
    <w:rsid w:val="004615F6"/>
    <w:rsid w:val="00464B74"/>
    <w:rsid w:val="00474E83"/>
    <w:rsid w:val="00482933"/>
    <w:rsid w:val="00483D3D"/>
    <w:rsid w:val="004862E9"/>
    <w:rsid w:val="004A557A"/>
    <w:rsid w:val="004B51D9"/>
    <w:rsid w:val="004B5923"/>
    <w:rsid w:val="004C1C4C"/>
    <w:rsid w:val="004D2F37"/>
    <w:rsid w:val="004D3BB9"/>
    <w:rsid w:val="004D711B"/>
    <w:rsid w:val="004D7B07"/>
    <w:rsid w:val="004E168F"/>
    <w:rsid w:val="004F3613"/>
    <w:rsid w:val="005009F8"/>
    <w:rsid w:val="005040B1"/>
    <w:rsid w:val="005107C1"/>
    <w:rsid w:val="005127B8"/>
    <w:rsid w:val="00520E3E"/>
    <w:rsid w:val="00523AC9"/>
    <w:rsid w:val="00525BD8"/>
    <w:rsid w:val="00530946"/>
    <w:rsid w:val="00534DCF"/>
    <w:rsid w:val="00545AAD"/>
    <w:rsid w:val="00545DF9"/>
    <w:rsid w:val="00547D87"/>
    <w:rsid w:val="005513BD"/>
    <w:rsid w:val="00552EA2"/>
    <w:rsid w:val="00553A3D"/>
    <w:rsid w:val="00556A94"/>
    <w:rsid w:val="00556D03"/>
    <w:rsid w:val="005570D9"/>
    <w:rsid w:val="00574354"/>
    <w:rsid w:val="00576D37"/>
    <w:rsid w:val="00587482"/>
    <w:rsid w:val="00590E2C"/>
    <w:rsid w:val="00597DB7"/>
    <w:rsid w:val="005A6A8F"/>
    <w:rsid w:val="005B0144"/>
    <w:rsid w:val="005B7433"/>
    <w:rsid w:val="005C2FE5"/>
    <w:rsid w:val="005C364E"/>
    <w:rsid w:val="005E01C8"/>
    <w:rsid w:val="005E08F8"/>
    <w:rsid w:val="005E6449"/>
    <w:rsid w:val="005F1D82"/>
    <w:rsid w:val="005F2B04"/>
    <w:rsid w:val="0060608D"/>
    <w:rsid w:val="0060692A"/>
    <w:rsid w:val="00614B04"/>
    <w:rsid w:val="006154E1"/>
    <w:rsid w:val="0063481D"/>
    <w:rsid w:val="00645B89"/>
    <w:rsid w:val="00646677"/>
    <w:rsid w:val="006470F0"/>
    <w:rsid w:val="0065028A"/>
    <w:rsid w:val="00654AF9"/>
    <w:rsid w:val="006557A2"/>
    <w:rsid w:val="006557CF"/>
    <w:rsid w:val="00675444"/>
    <w:rsid w:val="0068357F"/>
    <w:rsid w:val="00684760"/>
    <w:rsid w:val="0069165B"/>
    <w:rsid w:val="006941D6"/>
    <w:rsid w:val="006A77D7"/>
    <w:rsid w:val="006B13B6"/>
    <w:rsid w:val="006B7B69"/>
    <w:rsid w:val="006C1322"/>
    <w:rsid w:val="006C37A0"/>
    <w:rsid w:val="006E4F7F"/>
    <w:rsid w:val="006F0B67"/>
    <w:rsid w:val="006F2074"/>
    <w:rsid w:val="006F5F6A"/>
    <w:rsid w:val="00700155"/>
    <w:rsid w:val="00707036"/>
    <w:rsid w:val="00710DCD"/>
    <w:rsid w:val="007160CC"/>
    <w:rsid w:val="00716B69"/>
    <w:rsid w:val="007250F4"/>
    <w:rsid w:val="00731F41"/>
    <w:rsid w:val="00734F2B"/>
    <w:rsid w:val="00770390"/>
    <w:rsid w:val="00785852"/>
    <w:rsid w:val="00785B91"/>
    <w:rsid w:val="007A4A69"/>
    <w:rsid w:val="007C3508"/>
    <w:rsid w:val="007D1E07"/>
    <w:rsid w:val="007E08E8"/>
    <w:rsid w:val="007E41EB"/>
    <w:rsid w:val="007F2ECD"/>
    <w:rsid w:val="00804DEE"/>
    <w:rsid w:val="00812014"/>
    <w:rsid w:val="00814D80"/>
    <w:rsid w:val="0081754B"/>
    <w:rsid w:val="008324F2"/>
    <w:rsid w:val="00833342"/>
    <w:rsid w:val="00836D51"/>
    <w:rsid w:val="00852C3A"/>
    <w:rsid w:val="008567D1"/>
    <w:rsid w:val="00857DAE"/>
    <w:rsid w:val="0086504C"/>
    <w:rsid w:val="00866810"/>
    <w:rsid w:val="00871BD3"/>
    <w:rsid w:val="00885469"/>
    <w:rsid w:val="00894D2E"/>
    <w:rsid w:val="00895E84"/>
    <w:rsid w:val="008A548F"/>
    <w:rsid w:val="008A614C"/>
    <w:rsid w:val="008B586C"/>
    <w:rsid w:val="008C67DF"/>
    <w:rsid w:val="008E643D"/>
    <w:rsid w:val="008F2B2C"/>
    <w:rsid w:val="009058C0"/>
    <w:rsid w:val="00906A78"/>
    <w:rsid w:val="00907510"/>
    <w:rsid w:val="00927373"/>
    <w:rsid w:val="00934EF0"/>
    <w:rsid w:val="0093607F"/>
    <w:rsid w:val="00941ED7"/>
    <w:rsid w:val="009434D9"/>
    <w:rsid w:val="0094483D"/>
    <w:rsid w:val="00947120"/>
    <w:rsid w:val="009479A3"/>
    <w:rsid w:val="0095223A"/>
    <w:rsid w:val="00952E3D"/>
    <w:rsid w:val="00957319"/>
    <w:rsid w:val="009578EB"/>
    <w:rsid w:val="009618C5"/>
    <w:rsid w:val="0096521C"/>
    <w:rsid w:val="00965362"/>
    <w:rsid w:val="00983E0D"/>
    <w:rsid w:val="0098759A"/>
    <w:rsid w:val="00990419"/>
    <w:rsid w:val="00995413"/>
    <w:rsid w:val="009C69F1"/>
    <w:rsid w:val="009D57D5"/>
    <w:rsid w:val="009D6D74"/>
    <w:rsid w:val="009E54D4"/>
    <w:rsid w:val="009E620B"/>
    <w:rsid w:val="009F0151"/>
    <w:rsid w:val="009F42F8"/>
    <w:rsid w:val="009F7A5F"/>
    <w:rsid w:val="00A0235E"/>
    <w:rsid w:val="00A07CC6"/>
    <w:rsid w:val="00A17994"/>
    <w:rsid w:val="00A328C8"/>
    <w:rsid w:val="00A35756"/>
    <w:rsid w:val="00A451B5"/>
    <w:rsid w:val="00A508ED"/>
    <w:rsid w:val="00A702D8"/>
    <w:rsid w:val="00A7116C"/>
    <w:rsid w:val="00A742DB"/>
    <w:rsid w:val="00A74C27"/>
    <w:rsid w:val="00A80ED3"/>
    <w:rsid w:val="00A92410"/>
    <w:rsid w:val="00A93721"/>
    <w:rsid w:val="00A93776"/>
    <w:rsid w:val="00A962B2"/>
    <w:rsid w:val="00A9722B"/>
    <w:rsid w:val="00A97C8F"/>
    <w:rsid w:val="00AA59D9"/>
    <w:rsid w:val="00AA61FC"/>
    <w:rsid w:val="00AB4682"/>
    <w:rsid w:val="00AC2701"/>
    <w:rsid w:val="00AC3AD9"/>
    <w:rsid w:val="00AC5352"/>
    <w:rsid w:val="00AE325A"/>
    <w:rsid w:val="00AE5F39"/>
    <w:rsid w:val="00AE7EB8"/>
    <w:rsid w:val="00B14FC4"/>
    <w:rsid w:val="00B21032"/>
    <w:rsid w:val="00B2110E"/>
    <w:rsid w:val="00B26A22"/>
    <w:rsid w:val="00B26AF3"/>
    <w:rsid w:val="00B34E3C"/>
    <w:rsid w:val="00B42739"/>
    <w:rsid w:val="00B44E6B"/>
    <w:rsid w:val="00B51FFB"/>
    <w:rsid w:val="00B559AC"/>
    <w:rsid w:val="00B61ED0"/>
    <w:rsid w:val="00B734A0"/>
    <w:rsid w:val="00B74C53"/>
    <w:rsid w:val="00B91BE7"/>
    <w:rsid w:val="00B95197"/>
    <w:rsid w:val="00BA25AE"/>
    <w:rsid w:val="00BA59A4"/>
    <w:rsid w:val="00BB09DD"/>
    <w:rsid w:val="00BC59B5"/>
    <w:rsid w:val="00BC67E0"/>
    <w:rsid w:val="00BD0A77"/>
    <w:rsid w:val="00BD6426"/>
    <w:rsid w:val="00BE0361"/>
    <w:rsid w:val="00BE3743"/>
    <w:rsid w:val="00BE75EE"/>
    <w:rsid w:val="00BF01F2"/>
    <w:rsid w:val="00BF2E4D"/>
    <w:rsid w:val="00BF42B7"/>
    <w:rsid w:val="00BF5F27"/>
    <w:rsid w:val="00BF6EE3"/>
    <w:rsid w:val="00C032C7"/>
    <w:rsid w:val="00C122C7"/>
    <w:rsid w:val="00C13316"/>
    <w:rsid w:val="00C16E02"/>
    <w:rsid w:val="00C17B80"/>
    <w:rsid w:val="00C2042C"/>
    <w:rsid w:val="00C24AC1"/>
    <w:rsid w:val="00C26975"/>
    <w:rsid w:val="00C35771"/>
    <w:rsid w:val="00C36F99"/>
    <w:rsid w:val="00C373D7"/>
    <w:rsid w:val="00C44006"/>
    <w:rsid w:val="00C44E7E"/>
    <w:rsid w:val="00C4638C"/>
    <w:rsid w:val="00C50129"/>
    <w:rsid w:val="00C51F6C"/>
    <w:rsid w:val="00C62DAE"/>
    <w:rsid w:val="00C81DFB"/>
    <w:rsid w:val="00C835C2"/>
    <w:rsid w:val="00C90A5B"/>
    <w:rsid w:val="00C92675"/>
    <w:rsid w:val="00CB1036"/>
    <w:rsid w:val="00CC161A"/>
    <w:rsid w:val="00CC4BFC"/>
    <w:rsid w:val="00CC60BE"/>
    <w:rsid w:val="00CC6894"/>
    <w:rsid w:val="00CD32EA"/>
    <w:rsid w:val="00CD6B97"/>
    <w:rsid w:val="00CE0B6C"/>
    <w:rsid w:val="00CE6B1D"/>
    <w:rsid w:val="00CE7865"/>
    <w:rsid w:val="00CF640C"/>
    <w:rsid w:val="00D017B4"/>
    <w:rsid w:val="00D12334"/>
    <w:rsid w:val="00D14F01"/>
    <w:rsid w:val="00D22C0D"/>
    <w:rsid w:val="00D25594"/>
    <w:rsid w:val="00D262DC"/>
    <w:rsid w:val="00D32D65"/>
    <w:rsid w:val="00D369C6"/>
    <w:rsid w:val="00D369DB"/>
    <w:rsid w:val="00D52BEE"/>
    <w:rsid w:val="00D62137"/>
    <w:rsid w:val="00D679AE"/>
    <w:rsid w:val="00D75A3F"/>
    <w:rsid w:val="00D76943"/>
    <w:rsid w:val="00D772A4"/>
    <w:rsid w:val="00D874F6"/>
    <w:rsid w:val="00D918A4"/>
    <w:rsid w:val="00D94553"/>
    <w:rsid w:val="00DA6103"/>
    <w:rsid w:val="00DA782F"/>
    <w:rsid w:val="00DB18DD"/>
    <w:rsid w:val="00DB208A"/>
    <w:rsid w:val="00DB373E"/>
    <w:rsid w:val="00DB7243"/>
    <w:rsid w:val="00DC0A3C"/>
    <w:rsid w:val="00DC3B7B"/>
    <w:rsid w:val="00DC47B6"/>
    <w:rsid w:val="00DD4B2D"/>
    <w:rsid w:val="00DD7FC7"/>
    <w:rsid w:val="00DF244C"/>
    <w:rsid w:val="00DF3BDC"/>
    <w:rsid w:val="00DF67B9"/>
    <w:rsid w:val="00E04E80"/>
    <w:rsid w:val="00E17F8C"/>
    <w:rsid w:val="00E268C2"/>
    <w:rsid w:val="00E27082"/>
    <w:rsid w:val="00E342B1"/>
    <w:rsid w:val="00E35CCE"/>
    <w:rsid w:val="00E55CB4"/>
    <w:rsid w:val="00E6078B"/>
    <w:rsid w:val="00E77BA4"/>
    <w:rsid w:val="00E92867"/>
    <w:rsid w:val="00E945C4"/>
    <w:rsid w:val="00E96556"/>
    <w:rsid w:val="00EA7F18"/>
    <w:rsid w:val="00EB1D09"/>
    <w:rsid w:val="00EB56C3"/>
    <w:rsid w:val="00EB6D8E"/>
    <w:rsid w:val="00EC3D48"/>
    <w:rsid w:val="00EC7A31"/>
    <w:rsid w:val="00EC7F60"/>
    <w:rsid w:val="00ED4FE1"/>
    <w:rsid w:val="00ED698E"/>
    <w:rsid w:val="00F03042"/>
    <w:rsid w:val="00F13578"/>
    <w:rsid w:val="00F14FC7"/>
    <w:rsid w:val="00F2582B"/>
    <w:rsid w:val="00F32706"/>
    <w:rsid w:val="00F33863"/>
    <w:rsid w:val="00F33A3B"/>
    <w:rsid w:val="00F4291D"/>
    <w:rsid w:val="00F44DEA"/>
    <w:rsid w:val="00F4503F"/>
    <w:rsid w:val="00F46B82"/>
    <w:rsid w:val="00F5370A"/>
    <w:rsid w:val="00F54079"/>
    <w:rsid w:val="00F5516D"/>
    <w:rsid w:val="00F64941"/>
    <w:rsid w:val="00F675A8"/>
    <w:rsid w:val="00F769DF"/>
    <w:rsid w:val="00F81362"/>
    <w:rsid w:val="00F8566E"/>
    <w:rsid w:val="00F941FF"/>
    <w:rsid w:val="00F95131"/>
    <w:rsid w:val="00FA416B"/>
    <w:rsid w:val="00FA769E"/>
    <w:rsid w:val="00FA7898"/>
    <w:rsid w:val="00FB171F"/>
    <w:rsid w:val="00FC6CC4"/>
    <w:rsid w:val="00FD5530"/>
    <w:rsid w:val="00FD5A39"/>
    <w:rsid w:val="00FE7052"/>
    <w:rsid w:val="00FF0CFA"/>
    <w:rsid w:val="00FF58CE"/>
    <w:rsid w:val="00FF723A"/>
    <w:rsid w:val="00FF7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E7E"/>
  </w:style>
  <w:style w:type="paragraph" w:styleId="Heading3">
    <w:name w:val="heading 3"/>
    <w:basedOn w:val="Normal"/>
    <w:link w:val="Heading3Char"/>
    <w:uiPriority w:val="9"/>
    <w:qFormat/>
    <w:rsid w:val="005009F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362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009F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00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952E3D"/>
    <w:pPr>
      <w:spacing w:after="0" w:line="240" w:lineRule="auto"/>
    </w:pPr>
  </w:style>
  <w:style w:type="paragraph" w:customStyle="1" w:styleId="Title1">
    <w:name w:val="Title1"/>
    <w:basedOn w:val="Normal"/>
    <w:rsid w:val="00634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3481D"/>
    <w:rPr>
      <w:color w:val="0000FF"/>
      <w:u w:val="single"/>
    </w:rPr>
  </w:style>
  <w:style w:type="paragraph" w:customStyle="1" w:styleId="desc">
    <w:name w:val="desc"/>
    <w:basedOn w:val="Normal"/>
    <w:rsid w:val="00634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634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63481D"/>
  </w:style>
  <w:style w:type="character" w:customStyle="1" w:styleId="apple-converted-space">
    <w:name w:val="apple-converted-space"/>
    <w:basedOn w:val="DefaultParagraphFont"/>
    <w:rsid w:val="003552F3"/>
  </w:style>
  <w:style w:type="paragraph" w:styleId="Bibliography">
    <w:name w:val="Bibliography"/>
    <w:basedOn w:val="Normal"/>
    <w:next w:val="Normal"/>
    <w:uiPriority w:val="37"/>
    <w:unhideWhenUsed/>
    <w:rsid w:val="00871BD3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233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044"/>
    <w:rPr>
      <w:rFonts w:ascii="Tahoma" w:hAnsi="Tahoma" w:cs="Tahoma"/>
      <w:sz w:val="16"/>
      <w:szCs w:val="16"/>
    </w:rPr>
  </w:style>
  <w:style w:type="paragraph" w:customStyle="1" w:styleId="Title2">
    <w:name w:val="Title2"/>
    <w:basedOn w:val="Normal"/>
    <w:rsid w:val="00DB1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">
    <w:name w:val="Standard"/>
    <w:rsid w:val="004D711B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eastAsia="en-GB"/>
    </w:rPr>
  </w:style>
  <w:style w:type="character" w:styleId="Emphasis">
    <w:name w:val="Emphasis"/>
    <w:basedOn w:val="DefaultParagraphFont"/>
    <w:uiPriority w:val="20"/>
    <w:qFormat/>
    <w:rsid w:val="004D711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E0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8F8"/>
  </w:style>
  <w:style w:type="paragraph" w:styleId="Footer">
    <w:name w:val="footer"/>
    <w:basedOn w:val="Normal"/>
    <w:link w:val="FooterChar"/>
    <w:uiPriority w:val="99"/>
    <w:unhideWhenUsed/>
    <w:rsid w:val="005E0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8F8"/>
  </w:style>
  <w:style w:type="table" w:styleId="TableGrid">
    <w:name w:val="Table Grid"/>
    <w:basedOn w:val="TableNormal"/>
    <w:uiPriority w:val="59"/>
    <w:rsid w:val="004A55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009F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1362"/>
    <w:pPr>
      <w:spacing w:after="0" w:line="240" w:lineRule="auto"/>
      <w:ind w:left="720"/>
      <w:contextualSpacing/>
    </w:pPr>
    <w:rPr>
      <w:rFonts w:ascii="Times New Roman" w:eastAsia="Calibri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009F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009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952E3D"/>
    <w:pPr>
      <w:spacing w:after="0" w:line="240" w:lineRule="auto"/>
    </w:pPr>
  </w:style>
  <w:style w:type="paragraph" w:customStyle="1" w:styleId="Title1">
    <w:name w:val="Title1"/>
    <w:basedOn w:val="Normal"/>
    <w:rsid w:val="00634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3481D"/>
    <w:rPr>
      <w:color w:val="0000FF"/>
      <w:u w:val="single"/>
    </w:rPr>
  </w:style>
  <w:style w:type="paragraph" w:customStyle="1" w:styleId="desc">
    <w:name w:val="desc"/>
    <w:basedOn w:val="Normal"/>
    <w:rsid w:val="00634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6348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63481D"/>
  </w:style>
  <w:style w:type="character" w:customStyle="1" w:styleId="apple-converted-space">
    <w:name w:val="apple-converted-space"/>
    <w:basedOn w:val="DefaultParagraphFont"/>
    <w:rsid w:val="003552F3"/>
  </w:style>
  <w:style w:type="paragraph" w:styleId="Bibliography">
    <w:name w:val="Bibliography"/>
    <w:basedOn w:val="Normal"/>
    <w:next w:val="Normal"/>
    <w:uiPriority w:val="37"/>
    <w:unhideWhenUsed/>
    <w:rsid w:val="00871BD3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233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0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044"/>
    <w:rPr>
      <w:rFonts w:ascii="Tahoma" w:hAnsi="Tahoma" w:cs="Tahoma"/>
      <w:sz w:val="16"/>
      <w:szCs w:val="16"/>
    </w:rPr>
  </w:style>
  <w:style w:type="paragraph" w:customStyle="1" w:styleId="Title2">
    <w:name w:val="Title2"/>
    <w:basedOn w:val="Normal"/>
    <w:rsid w:val="00DB18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">
    <w:name w:val="Standard"/>
    <w:rsid w:val="004D711B"/>
    <w:pPr>
      <w:suppressAutoHyphens/>
      <w:autoSpaceDN w:val="0"/>
      <w:textAlignment w:val="baseline"/>
    </w:pPr>
    <w:rPr>
      <w:rFonts w:ascii="Calibri" w:eastAsia="Calibri" w:hAnsi="Calibri" w:cs="Times New Roman"/>
      <w:kern w:val="3"/>
      <w:lang w:eastAsia="en-GB"/>
    </w:rPr>
  </w:style>
  <w:style w:type="character" w:styleId="Emphasis">
    <w:name w:val="Emphasis"/>
    <w:basedOn w:val="DefaultParagraphFont"/>
    <w:uiPriority w:val="20"/>
    <w:qFormat/>
    <w:rsid w:val="004D711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E0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8F8"/>
  </w:style>
  <w:style w:type="paragraph" w:styleId="Footer">
    <w:name w:val="footer"/>
    <w:basedOn w:val="Normal"/>
    <w:link w:val="FooterChar"/>
    <w:uiPriority w:val="99"/>
    <w:unhideWhenUsed/>
    <w:rsid w:val="005E08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8F8"/>
  </w:style>
  <w:style w:type="table" w:styleId="TableGrid">
    <w:name w:val="Table Grid"/>
    <w:basedOn w:val="TableNormal"/>
    <w:uiPriority w:val="59"/>
    <w:rsid w:val="004A55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58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7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7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1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490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949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371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55661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129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39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7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86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9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60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46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175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2773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129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461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8797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66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4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57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56EE00-5E18-46CE-B3BD-8B74C3228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eck (Prion)</dc:creator>
  <cp:lastModifiedBy>0007129</cp:lastModifiedBy>
  <cp:revision>4</cp:revision>
  <cp:lastPrinted>2013-02-22T14:53:00Z</cp:lastPrinted>
  <dcterms:created xsi:type="dcterms:W3CDTF">2013-06-17T21:46:00Z</dcterms:created>
  <dcterms:modified xsi:type="dcterms:W3CDTF">2013-06-18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faf0VzhG"/&gt;&lt;style id="http://www.zotero.org/styles/acta-neurochirurgica" hasBibliography="1" bibliographyStyleHasBeenSet="1"/&gt;&lt;prefs&gt;&lt;pref name="fieldType" value="Field"/&gt;&lt;pref name="storeReferenc</vt:lpwstr>
  </property>
  <property fmtid="{D5CDD505-2E9C-101B-9397-08002B2CF9AE}" pid="3" name="ZOTERO_PREF_2">
    <vt:lpwstr>es" value="true"/&gt;&lt;pref name="automaticJournalAbbreviations" value="false"/&gt;&lt;pref name="noteType" value="0"/&gt;&lt;/prefs&gt;&lt;/data&gt;</vt:lpwstr>
  </property>
</Properties>
</file>